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9B4AF" w14:textId="723ACE05" w:rsidR="00B81422" w:rsidRPr="00A538BF" w:rsidRDefault="00C8436C" w:rsidP="00B814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1F2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A90">
        <w:rPr>
          <w:rFonts w:ascii="Times New Roman" w:hAnsi="Times New Roman" w:cs="Times New Roman"/>
          <w:b/>
          <w:sz w:val="24"/>
          <w:szCs w:val="24"/>
        </w:rPr>
        <w:t>T</w:t>
      </w:r>
      <w:r w:rsidRPr="00B52103">
        <w:rPr>
          <w:rFonts w:ascii="Times New Roman" w:hAnsi="Times New Roman" w:cs="Times New Roman"/>
          <w:b/>
          <w:sz w:val="24"/>
          <w:szCs w:val="24"/>
        </w:rPr>
        <w:t>able</w:t>
      </w:r>
      <w:r w:rsidR="00037A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atients who diagnosed cannula site infection after the ECMO c</w:t>
      </w:r>
      <w:r w:rsidR="00B81422" w:rsidRPr="00A538BF">
        <w:rPr>
          <w:rFonts w:ascii="Times New Roman" w:hAnsi="Times New Roman" w:cs="Times New Roman"/>
          <w:b/>
          <w:sz w:val="24"/>
          <w:szCs w:val="24"/>
        </w:rPr>
        <w:t>annula</w:t>
      </w:r>
      <w:r w:rsidR="008F6A9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483"/>
        <w:gridCol w:w="1504"/>
        <w:gridCol w:w="1487"/>
        <w:gridCol w:w="1516"/>
        <w:gridCol w:w="1494"/>
        <w:gridCol w:w="1523"/>
        <w:gridCol w:w="1518"/>
        <w:gridCol w:w="1518"/>
      </w:tblGrid>
      <w:tr w:rsidR="00B81422" w:rsidRPr="00A538BF" w14:paraId="1DAE8B5D" w14:textId="77777777" w:rsidTr="004342E6">
        <w:trPr>
          <w:trHeight w:val="397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75B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Patients No.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0D227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0D9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2C0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18C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nsertion locati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574B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CPR to pump on time (min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68E0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ECMO duration (day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315E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CU mortalit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6E4E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7397B2A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B81422" w:rsidRPr="00A538BF" w14:paraId="0482DD19" w14:textId="77777777" w:rsidTr="004342E6">
        <w:trPr>
          <w:trHeight w:val="397"/>
        </w:trPr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4C2533A5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4A3B180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5814E11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340CEDF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6F116A0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0A1C835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02E6F4C7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71491FC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1D55ED7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B81422" w:rsidRPr="00A538BF" w14:paraId="44936D29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2B68C1C7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vAlign w:val="center"/>
          </w:tcPr>
          <w:p w14:paraId="6CDEC3E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4" w:type="dxa"/>
            <w:vAlign w:val="center"/>
          </w:tcPr>
          <w:p w14:paraId="390DB81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5E5B9E39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516" w:type="dxa"/>
            <w:vAlign w:val="center"/>
          </w:tcPr>
          <w:p w14:paraId="7BD1CB1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494" w:type="dxa"/>
            <w:vAlign w:val="center"/>
          </w:tcPr>
          <w:p w14:paraId="3A684DA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  <w:vAlign w:val="center"/>
          </w:tcPr>
          <w:p w14:paraId="4E76D61B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18" w:type="dxa"/>
            <w:vAlign w:val="center"/>
          </w:tcPr>
          <w:p w14:paraId="4000A1A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vAlign w:val="center"/>
          </w:tcPr>
          <w:p w14:paraId="73454C77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B81422" w:rsidRPr="00A538BF" w14:paraId="31F9F5F8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66CFA88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  <w:vAlign w:val="center"/>
          </w:tcPr>
          <w:p w14:paraId="4780BC0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04" w:type="dxa"/>
            <w:vAlign w:val="center"/>
          </w:tcPr>
          <w:p w14:paraId="30B922FE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49803FB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516" w:type="dxa"/>
            <w:vAlign w:val="center"/>
          </w:tcPr>
          <w:p w14:paraId="581845D6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94" w:type="dxa"/>
            <w:vAlign w:val="center"/>
          </w:tcPr>
          <w:p w14:paraId="363C0918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vAlign w:val="center"/>
          </w:tcPr>
          <w:p w14:paraId="3835BC3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18" w:type="dxa"/>
            <w:vAlign w:val="center"/>
          </w:tcPr>
          <w:p w14:paraId="0081F29B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vAlign w:val="center"/>
          </w:tcPr>
          <w:p w14:paraId="1444E46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B81422" w:rsidRPr="00A538BF" w14:paraId="27E2005E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5D5DE7D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  <w:vAlign w:val="center"/>
          </w:tcPr>
          <w:p w14:paraId="769358BC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4" w:type="dxa"/>
            <w:vAlign w:val="center"/>
          </w:tcPr>
          <w:p w14:paraId="0DC02CF8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2089E58F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516" w:type="dxa"/>
            <w:vAlign w:val="center"/>
          </w:tcPr>
          <w:p w14:paraId="6538730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494" w:type="dxa"/>
            <w:vAlign w:val="center"/>
          </w:tcPr>
          <w:p w14:paraId="41A15903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vAlign w:val="center"/>
          </w:tcPr>
          <w:p w14:paraId="65E0ABE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18" w:type="dxa"/>
            <w:vAlign w:val="center"/>
          </w:tcPr>
          <w:p w14:paraId="772F47EE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vAlign w:val="center"/>
          </w:tcPr>
          <w:p w14:paraId="6BE76A3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B81422" w:rsidRPr="00A538BF" w14:paraId="4C5A77DE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2434E7E6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  <w:vAlign w:val="center"/>
          </w:tcPr>
          <w:p w14:paraId="1CB11C8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04" w:type="dxa"/>
            <w:vAlign w:val="center"/>
          </w:tcPr>
          <w:p w14:paraId="51A11753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2C08BDA5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516" w:type="dxa"/>
            <w:vAlign w:val="center"/>
          </w:tcPr>
          <w:p w14:paraId="66602B65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494" w:type="dxa"/>
            <w:vAlign w:val="center"/>
          </w:tcPr>
          <w:p w14:paraId="126DB456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23" w:type="dxa"/>
            <w:vAlign w:val="center"/>
          </w:tcPr>
          <w:p w14:paraId="15ABF746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18" w:type="dxa"/>
            <w:vAlign w:val="center"/>
          </w:tcPr>
          <w:p w14:paraId="0139FC78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518" w:type="dxa"/>
            <w:vAlign w:val="center"/>
          </w:tcPr>
          <w:p w14:paraId="2897386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B81422" w:rsidRPr="00A538BF" w14:paraId="28C9D8FB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45B55F7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  <w:vAlign w:val="center"/>
          </w:tcPr>
          <w:p w14:paraId="5A1B67D6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4" w:type="dxa"/>
            <w:vAlign w:val="center"/>
          </w:tcPr>
          <w:p w14:paraId="686B6B4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7BFEC01A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516" w:type="dxa"/>
            <w:vAlign w:val="center"/>
          </w:tcPr>
          <w:p w14:paraId="771CB2AF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94" w:type="dxa"/>
            <w:vAlign w:val="center"/>
          </w:tcPr>
          <w:p w14:paraId="22FFCC8D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23" w:type="dxa"/>
            <w:vAlign w:val="center"/>
          </w:tcPr>
          <w:p w14:paraId="4A57032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18" w:type="dxa"/>
            <w:vAlign w:val="center"/>
          </w:tcPr>
          <w:p w14:paraId="071FF4E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vAlign w:val="center"/>
          </w:tcPr>
          <w:p w14:paraId="70027184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B81422" w:rsidRPr="00A538BF" w14:paraId="7213DBE0" w14:textId="77777777" w:rsidTr="004342E6">
        <w:trPr>
          <w:trHeight w:val="397"/>
        </w:trPr>
        <w:tc>
          <w:tcPr>
            <w:tcW w:w="1508" w:type="dxa"/>
            <w:vAlign w:val="center"/>
          </w:tcPr>
          <w:p w14:paraId="6295CAC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3" w:type="dxa"/>
            <w:vAlign w:val="center"/>
          </w:tcPr>
          <w:p w14:paraId="2790497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4" w:type="dxa"/>
            <w:vAlign w:val="center"/>
          </w:tcPr>
          <w:p w14:paraId="655E738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7" w:type="dxa"/>
            <w:vAlign w:val="center"/>
          </w:tcPr>
          <w:p w14:paraId="7381F493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516" w:type="dxa"/>
            <w:vAlign w:val="center"/>
          </w:tcPr>
          <w:p w14:paraId="5B90AE00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Cath lab</w:t>
            </w:r>
          </w:p>
        </w:tc>
        <w:tc>
          <w:tcPr>
            <w:tcW w:w="1494" w:type="dxa"/>
            <w:vAlign w:val="center"/>
          </w:tcPr>
          <w:p w14:paraId="587026EA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23" w:type="dxa"/>
            <w:vAlign w:val="center"/>
          </w:tcPr>
          <w:p w14:paraId="6191D4F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18" w:type="dxa"/>
            <w:vAlign w:val="center"/>
          </w:tcPr>
          <w:p w14:paraId="32A31E02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518" w:type="dxa"/>
            <w:vAlign w:val="center"/>
          </w:tcPr>
          <w:p w14:paraId="36C30141" w14:textId="77777777" w:rsidR="00B81422" w:rsidRPr="00A538BF" w:rsidRDefault="00B81422" w:rsidP="004342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</w:tbl>
    <w:p w14:paraId="7EE7023A" w14:textId="77777777" w:rsidR="00AB0438" w:rsidRPr="00B81422" w:rsidRDefault="00B81422">
      <w:r w:rsidRPr="00A538BF">
        <w:rPr>
          <w:rFonts w:ascii="Times New Roman" w:hAnsi="Times New Roman" w:cs="Times New Roman"/>
          <w:sz w:val="24"/>
          <w:szCs w:val="24"/>
        </w:rPr>
        <w:t>ECMO = extracorporeal membrane oxygenation,</w:t>
      </w:r>
      <w:r w:rsidRPr="00A538BF">
        <w:rPr>
          <w:rFonts w:ascii="Times New Roman" w:hAnsi="Times New Roman" w:cs="Times New Roman" w:hint="eastAsia"/>
          <w:sz w:val="24"/>
          <w:szCs w:val="24"/>
        </w:rPr>
        <w:t xml:space="preserve"> BMI = body mass index,</w:t>
      </w:r>
      <w:r w:rsidRPr="00A538BF">
        <w:rPr>
          <w:rFonts w:ascii="Times New Roman" w:hAnsi="Times New Roman" w:cs="Times New Roman"/>
          <w:sz w:val="24"/>
          <w:szCs w:val="24"/>
        </w:rPr>
        <w:t xml:space="preserve"> ICU = intensive care unit, ER = emergency room, CPR = cardiopulmonary resuscitation.</w:t>
      </w:r>
    </w:p>
    <w:sectPr w:rsidR="00AB0438" w:rsidRPr="00B81422" w:rsidSect="00C73C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8ED5F" w14:textId="77777777" w:rsidR="00087865" w:rsidRDefault="00087865" w:rsidP="00C8436C">
      <w:r>
        <w:separator/>
      </w:r>
    </w:p>
  </w:endnote>
  <w:endnote w:type="continuationSeparator" w:id="0">
    <w:p w14:paraId="34D917AF" w14:textId="77777777" w:rsidR="00087865" w:rsidRDefault="00087865" w:rsidP="00C84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3C528" w14:textId="77777777" w:rsidR="00087865" w:rsidRDefault="00087865" w:rsidP="00C8436C">
      <w:r>
        <w:separator/>
      </w:r>
    </w:p>
  </w:footnote>
  <w:footnote w:type="continuationSeparator" w:id="0">
    <w:p w14:paraId="13EF40A3" w14:textId="77777777" w:rsidR="00087865" w:rsidRDefault="00087865" w:rsidP="00C84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422"/>
    <w:rsid w:val="00037AF6"/>
    <w:rsid w:val="00087865"/>
    <w:rsid w:val="003F2E1B"/>
    <w:rsid w:val="00511F2A"/>
    <w:rsid w:val="006B2DA8"/>
    <w:rsid w:val="007201FE"/>
    <w:rsid w:val="008F6A90"/>
    <w:rsid w:val="00AB0438"/>
    <w:rsid w:val="00AD0558"/>
    <w:rsid w:val="00B81422"/>
    <w:rsid w:val="00C8436C"/>
    <w:rsid w:val="00D3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AB0671"/>
  <w15:chartTrackingRefBased/>
  <w15:docId w15:val="{DB1A303C-838C-47E9-AA27-F790E746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42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3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436C"/>
  </w:style>
  <w:style w:type="paragraph" w:styleId="Footer">
    <w:name w:val="footer"/>
    <w:basedOn w:val="Normal"/>
    <w:link w:val="FooterChar"/>
    <w:uiPriority w:val="99"/>
    <w:unhideWhenUsed/>
    <w:rsid w:val="00C843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chn off29</cp:lastModifiedBy>
  <cp:revision>6</cp:revision>
  <dcterms:created xsi:type="dcterms:W3CDTF">2020-03-07T00:34:00Z</dcterms:created>
  <dcterms:modified xsi:type="dcterms:W3CDTF">2020-12-1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Always awake\-\--\1.투고중\ECPR_infection (pf.양정훈)\CCM투고\upload\Supplementary Table 3.docx</vt:lpwstr>
  </property>
</Properties>
</file>